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DF1" w:rsidRPr="00774F9B" w:rsidRDefault="00091DF1" w:rsidP="00091DF1">
      <w:pPr>
        <w:spacing w:line="360" w:lineRule="auto"/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color w:val="000000"/>
          <w:kern w:val="0"/>
          <w:shd w:val="clear" w:color="auto" w:fill="FFFFFF"/>
          <w:lang w:val="en-US"/>
          <w14:ligatures w14:val="none"/>
        </w:rPr>
        <w:t xml:space="preserve">Supplemental </w:t>
      </w:r>
      <w:r w:rsidRPr="00774F9B">
        <w:rPr>
          <w:rFonts w:ascii="Calibri" w:eastAsia="Calibri" w:hAnsi="Calibri" w:cs="Calibri"/>
          <w:b/>
          <w:bCs/>
          <w:color w:val="000000"/>
          <w:kern w:val="0"/>
          <w:shd w:val="clear" w:color="auto" w:fill="FFFFFF"/>
          <w:lang w:val="en-US"/>
          <w14:ligatures w14:val="none"/>
        </w:rPr>
        <w:t xml:space="preserve">Table S1. </w:t>
      </w:r>
      <w:r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>Participant enrollment and exclusions overall and by recruitment site</w:t>
      </w:r>
    </w:p>
    <w:tbl>
      <w:tblPr>
        <w:tblW w:w="10003" w:type="dxa"/>
        <w:tblLook w:val="04A0" w:firstRow="1" w:lastRow="0" w:firstColumn="1" w:lastColumn="0" w:noHBand="0" w:noVBand="1"/>
      </w:tblPr>
      <w:tblGrid>
        <w:gridCol w:w="4253"/>
        <w:gridCol w:w="1134"/>
        <w:gridCol w:w="1276"/>
        <w:gridCol w:w="1417"/>
        <w:gridCol w:w="1923"/>
      </w:tblGrid>
      <w:tr w:rsidR="00091DF1" w:rsidRPr="00774F9B" w:rsidTr="00ED252C">
        <w:trPr>
          <w:trHeight w:val="28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ldov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dia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Total Enrol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3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1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igi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8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Eligi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left="176"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mptoms and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left="176"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B treatment in the las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ticipant discontinuation/withdrawa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arly exclus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Total 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Total eligible for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8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ulture contamin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ata entry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 valid </w:t>
            </w:r>
            <w:proofErr w:type="spellStart"/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bas</w:t>
            </w:r>
            <w:proofErr w:type="spellEnd"/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 </w:t>
            </w:r>
            <w:proofErr w:type="spellStart"/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Xpert</w:t>
            </w:r>
            <w:proofErr w:type="spellEnd"/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r Ultra res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091DF1" w:rsidRPr="00774F9B" w:rsidTr="00ED252C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DF1" w:rsidRPr="00774F9B" w:rsidRDefault="00091DF1" w:rsidP="00ED252C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 Analysed P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DF1" w:rsidRPr="00774F9B" w:rsidRDefault="00091DF1" w:rsidP="00ED252C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74F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9</w:t>
            </w:r>
          </w:p>
        </w:tc>
      </w:tr>
    </w:tbl>
    <w:p w:rsidR="000E451D" w:rsidRPr="00091DF1" w:rsidRDefault="00091DF1">
      <w:pPr>
        <w:rPr>
          <w:rFonts w:ascii="Calibri" w:eastAsia="Calibri" w:hAnsi="Calibri" w:cs="Times New Roman"/>
          <w:kern w:val="0"/>
          <w:sz w:val="20"/>
          <w:szCs w:val="20"/>
          <w14:ligatures w14:val="none"/>
        </w:rPr>
      </w:pPr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*Withdrawals can also include participants who failed to provide the correct volume and number of samples</w:t>
      </w:r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br/>
      </w:r>
      <w:r>
        <w:rPr>
          <w:rFonts w:ascii="Calibri" w:eastAsia="Calibri" w:hAnsi="Calibri" w:cs="Calibri"/>
          <w:kern w:val="0"/>
          <w:sz w:val="20"/>
          <w:szCs w:val="20"/>
          <w14:ligatures w14:val="none"/>
        </w:rPr>
        <w:t>†</w:t>
      </w:r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Due to sample mix-up</w:t>
      </w:r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br/>
      </w:r>
      <w:proofErr w:type="spellStart"/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mITT</w:t>
      </w:r>
      <w:proofErr w:type="spellEnd"/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>, modified intention-to-treat population; PP, per protocol population</w:t>
      </w:r>
      <w:bookmarkStart w:id="0" w:name="_GoBack"/>
      <w:bookmarkEnd w:id="0"/>
    </w:p>
    <w:sectPr w:rsidR="000E451D" w:rsidRPr="0009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F1"/>
    <w:rsid w:val="00091DF1"/>
    <w:rsid w:val="000E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EB358"/>
  <w15:chartTrackingRefBased/>
  <w15:docId w15:val="{B7A9B03D-BAEB-459D-951E-3D8A4D0D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DF1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Miranda Barrientos</cp:lastModifiedBy>
  <cp:revision>1</cp:revision>
  <dcterms:created xsi:type="dcterms:W3CDTF">2024-05-17T20:53:00Z</dcterms:created>
  <dcterms:modified xsi:type="dcterms:W3CDTF">2024-05-17T20:54:00Z</dcterms:modified>
</cp:coreProperties>
</file>